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Pr="003C7662" w:rsidRDefault="00E00A7E" w:rsidP="00693447">
      <w:pPr>
        <w:spacing w:after="0" w:line="240" w:lineRule="auto"/>
        <w:rPr>
          <w:sz w:val="28"/>
          <w:szCs w:val="28"/>
        </w:rPr>
      </w:pPr>
      <w:bookmarkStart w:id="0" w:name="_Hlk117517311"/>
    </w:p>
    <w:p w14:paraId="3FCE18CF" w14:textId="75ACB571" w:rsidR="00693447" w:rsidRPr="003C7662" w:rsidRDefault="001502CF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155E9DC9">
                <wp:simplePos x="0" y="0"/>
                <wp:positionH relativeFrom="column">
                  <wp:posOffset>100965</wp:posOffset>
                </wp:positionH>
                <wp:positionV relativeFrom="paragraph">
                  <wp:posOffset>73025</wp:posOffset>
                </wp:positionV>
                <wp:extent cx="6255385" cy="262966"/>
                <wp:effectExtent l="0" t="0" r="12065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5385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2D10D3DD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7.95pt;margin-top:5.75pt;width:492.5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" fillcolor="#ffc000 [3207]" strokecolor="#7f5f00 [1607]" strokeweight="1pt">
                <v:textbox>
                  <w:txbxContent>
                    <w:p w14:paraId="75682ADD" w14:textId="2D10D3DD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3C7662" w:rsidRDefault="001350DF" w:rsidP="00693447">
      <w:pPr>
        <w:spacing w:after="0" w:line="240" w:lineRule="auto"/>
        <w:rPr>
          <w:sz w:val="28"/>
          <w:szCs w:val="28"/>
        </w:rPr>
      </w:pPr>
    </w:p>
    <w:p w14:paraId="2356C6B0" w14:textId="783F04FC" w:rsidR="00A25EB0" w:rsidRPr="003C7662" w:rsidRDefault="00592C18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3C83C5" w14:textId="77777777" w:rsidR="003C7662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C76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</w:p>
                          <w:p w14:paraId="3DCB724B" w14:textId="5A5A174B" w:rsidR="00560609" w:rsidRDefault="003C766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25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8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420174D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3C83C5" w14:textId="77777777" w:rsidR="003C7662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C76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</w:p>
                    <w:p w14:paraId="3DCB724B" w14:textId="5A5A174B" w:rsidR="00560609" w:rsidRDefault="003C766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25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8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420174D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EC349C4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392CDA14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BA76B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D28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995)</w:t>
                            </w:r>
                          </w:p>
                          <w:p w14:paraId="58B3642A" w14:textId="77777777" w:rsidR="004D2856" w:rsidRDefault="004D2856" w:rsidP="004D285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232BF72" w14:textId="211C609E" w:rsidR="004D2856" w:rsidRPr="004D2856" w:rsidRDefault="004D2856" w:rsidP="004D285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D28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=1369)</w:t>
                            </w:r>
                          </w:p>
                          <w:p w14:paraId="0FE7472B" w14:textId="77777777" w:rsidR="004D2856" w:rsidRPr="004D2856" w:rsidRDefault="004D2856" w:rsidP="004D285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D28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 (n= 635)</w:t>
                            </w:r>
                          </w:p>
                          <w:p w14:paraId="36A1EC6D" w14:textId="77777777" w:rsidR="004D2856" w:rsidRPr="004D2856" w:rsidRDefault="004D2856" w:rsidP="004D285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D28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= 1145)</w:t>
                            </w:r>
                          </w:p>
                          <w:p w14:paraId="7CF7E716" w14:textId="77777777" w:rsidR="004D2856" w:rsidRPr="004D2856" w:rsidRDefault="004D2856" w:rsidP="004D285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D28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= 1892)</w:t>
                            </w:r>
                          </w:p>
                          <w:p w14:paraId="4D6940DC" w14:textId="77777777" w:rsidR="004D2856" w:rsidRPr="004D2856" w:rsidRDefault="004D2856" w:rsidP="004D285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D28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= 954)</w:t>
                            </w:r>
                          </w:p>
                          <w:p w14:paraId="7ECFA9D6" w14:textId="0E23C9CA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0EC349C4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392CDA14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BA76B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D28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995)</w:t>
                      </w:r>
                    </w:p>
                    <w:p w14:paraId="58B3642A" w14:textId="77777777" w:rsidR="004D2856" w:rsidRDefault="004D2856" w:rsidP="004D285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232BF72" w14:textId="211C609E" w:rsidR="004D2856" w:rsidRPr="004D2856" w:rsidRDefault="004D2856" w:rsidP="004D285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D28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=1369)</w:t>
                      </w:r>
                    </w:p>
                    <w:p w14:paraId="0FE7472B" w14:textId="77777777" w:rsidR="004D2856" w:rsidRPr="004D2856" w:rsidRDefault="004D2856" w:rsidP="004D285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D28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 (n= 635)</w:t>
                      </w:r>
                    </w:p>
                    <w:p w14:paraId="36A1EC6D" w14:textId="77777777" w:rsidR="004D2856" w:rsidRPr="004D2856" w:rsidRDefault="004D2856" w:rsidP="004D285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D28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= 1145)</w:t>
                      </w:r>
                    </w:p>
                    <w:p w14:paraId="7CF7E716" w14:textId="77777777" w:rsidR="004D2856" w:rsidRPr="004D2856" w:rsidRDefault="004D2856" w:rsidP="004D285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D28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= 1892)</w:t>
                      </w:r>
                    </w:p>
                    <w:p w14:paraId="4D6940DC" w14:textId="77777777" w:rsidR="004D2856" w:rsidRPr="004D2856" w:rsidRDefault="004D2856" w:rsidP="004D285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D28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= 954)</w:t>
                      </w:r>
                    </w:p>
                    <w:p w14:paraId="7ECFA9D6" w14:textId="0E23C9CA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225CD33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53A0156E" w14:textId="2F3E206E" w:rsidR="00A25EB0" w:rsidRPr="003C7662" w:rsidRDefault="00405983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3F916A8B">
                <wp:simplePos x="0" y="0"/>
                <wp:positionH relativeFrom="column">
                  <wp:posOffset>-404177</wp:posOffset>
                </wp:positionH>
                <wp:positionV relativeFrom="paragraph">
                  <wp:posOffset>117158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9.2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Dnp/sT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54B3D059" w14:textId="77777777" w:rsidR="00A25EB0" w:rsidRPr="003C7662" w:rsidRDefault="00E734EB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62470DC6">
                <wp:simplePos x="0" y="0"/>
                <wp:positionH relativeFrom="column">
                  <wp:posOffset>2439910</wp:posOffset>
                </wp:positionH>
                <wp:positionV relativeFrom="paragraph">
                  <wp:posOffset>7205</wp:posOffset>
                </wp:positionV>
                <wp:extent cx="581352" cy="0"/>
                <wp:effectExtent l="0" t="76200" r="952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35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0F960E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2.1pt;margin-top:.55pt;width:45.8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66DEC6D4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49BCDAEA" w14:textId="0B7EADAD" w:rsidR="00A25EB0" w:rsidRPr="003C7662" w:rsidRDefault="00405983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E2549DC">
                <wp:simplePos x="0" y="0"/>
                <wp:positionH relativeFrom="column">
                  <wp:posOffset>1403350</wp:posOffset>
                </wp:positionH>
                <wp:positionV relativeFrom="paragraph">
                  <wp:posOffset>17781</wp:posOffset>
                </wp:positionV>
                <wp:extent cx="0" cy="685800"/>
                <wp:effectExtent l="76200" t="0" r="95250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AB1F5" id="Straight Arrow Connector 27" o:spid="_x0000_s1026" type="#_x0000_t32" style="position:absolute;margin-left:110.5pt;margin-top:1.4pt;width:0;height:54pt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</w:p>
    <w:p w14:paraId="6D2712F4" w14:textId="0AA05EC9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0F0F1394" w14:textId="77777777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506ECED6" w14:textId="40F10D8E" w:rsidR="00A25EB0" w:rsidRPr="003C7662" w:rsidRDefault="00ED445B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FB8946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50B0B75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25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1</w:t>
                            </w:r>
                            <w:r w:rsidR="003C76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50B0B75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25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1</w:t>
                      </w:r>
                      <w:r w:rsidR="003C76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672355F7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A07227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7065C5A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25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</w:t>
                            </w:r>
                            <w:r w:rsidR="00BA76B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625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A07227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7065C5A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25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</w:t>
                      </w:r>
                      <w:r w:rsidR="00BA76B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625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580E2C11" w:rsidR="00A25EB0" w:rsidRPr="003C7662" w:rsidRDefault="003C7662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32BD5ECB">
                <wp:simplePos x="0" y="0"/>
                <wp:positionH relativeFrom="column">
                  <wp:posOffset>2439909</wp:posOffset>
                </wp:positionH>
                <wp:positionV relativeFrom="paragraph">
                  <wp:posOffset>140253</wp:posOffset>
                </wp:positionV>
                <wp:extent cx="577253" cy="0"/>
                <wp:effectExtent l="0" t="76200" r="1333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725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ABD0B79" id="Straight Arrow Connector 15" o:spid="_x0000_s1026" type="#_x0000_t32" style="position:absolute;margin-left:192.1pt;margin-top:11.05pt;width:45.45pt;height:0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06A07FBE" w:rsidR="00A25EB0" w:rsidRPr="003C7662" w:rsidRDefault="00FE2EDC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6F565051">
                <wp:simplePos x="0" y="0"/>
                <wp:positionH relativeFrom="column">
                  <wp:posOffset>1403351</wp:posOffset>
                </wp:positionH>
                <wp:positionV relativeFrom="paragraph">
                  <wp:posOffset>166370</wp:posOffset>
                </wp:positionV>
                <wp:extent cx="0" cy="533400"/>
                <wp:effectExtent l="76200" t="0" r="57150" b="571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3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A7E5E" id="Straight Arrow Connector 35" o:spid="_x0000_s1026" type="#_x0000_t32" style="position:absolute;margin-left:110.5pt;margin-top:13.1pt;width:0;height:42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A1D26A8" w14:textId="111EA220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1B60C3CA" w14:textId="0A7120D8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6A43DE2B" w14:textId="2F37E33B" w:rsidR="00A25EB0" w:rsidRPr="003C7662" w:rsidRDefault="00A7746A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96A68C0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1C3084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25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1C3084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25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1CBDBFA9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324B1B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25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324B1B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25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093225A6" w:rsidR="00A25EB0" w:rsidRPr="003C7662" w:rsidRDefault="003C7662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642DE002">
                <wp:simplePos x="0" y="0"/>
                <wp:positionH relativeFrom="column">
                  <wp:posOffset>2439909</wp:posOffset>
                </wp:positionH>
                <wp:positionV relativeFrom="paragraph">
                  <wp:posOffset>134067</wp:posOffset>
                </wp:positionV>
                <wp:extent cx="590405" cy="0"/>
                <wp:effectExtent l="0" t="76200" r="1968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04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9DBEC8" id="Straight Arrow Connector 16" o:spid="_x0000_s1026" type="#_x0000_t32" style="position:absolute;margin-left:192.1pt;margin-top:10.55pt;width:46.5pt;height:0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2DF10848" w:rsidR="00A25EB0" w:rsidRPr="003C7662" w:rsidRDefault="00FE2EDC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B7579CB" wp14:editId="2C055ABA">
                <wp:simplePos x="0" y="0"/>
                <wp:positionH relativeFrom="column">
                  <wp:posOffset>1416050</wp:posOffset>
                </wp:positionH>
                <wp:positionV relativeFrom="paragraph">
                  <wp:posOffset>140971</wp:posOffset>
                </wp:positionV>
                <wp:extent cx="0" cy="521970"/>
                <wp:effectExtent l="76200" t="0" r="57150" b="4953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219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F9B2F" id="Straight Arrow Connector 24" o:spid="_x0000_s1026" type="#_x0000_t32" style="position:absolute;margin-left:111.5pt;margin-top:11.1pt;width:0;height:41.1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7C28019F" w14:textId="40162E0A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25D334DD" w14:textId="5B2AF64D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329FBEC1" w14:textId="038ADA23" w:rsidR="00A25EB0" w:rsidRPr="003C7662" w:rsidRDefault="00FE2EDC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053A9856">
                <wp:simplePos x="0" y="0"/>
                <wp:positionH relativeFrom="column">
                  <wp:posOffset>-2220594</wp:posOffset>
                </wp:positionH>
                <wp:positionV relativeFrom="paragraph">
                  <wp:posOffset>241300</wp:posOffset>
                </wp:positionV>
                <wp:extent cx="4953000" cy="262890"/>
                <wp:effectExtent l="1905" t="0" r="20955" b="2095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495300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174.85pt;margin-top:19pt;width:390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63AB6"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19CFDDA0">
                <wp:simplePos x="0" y="0"/>
                <wp:positionH relativeFrom="column">
                  <wp:posOffset>3060700</wp:posOffset>
                </wp:positionH>
                <wp:positionV relativeFrom="paragraph">
                  <wp:posOffset>12065</wp:posOffset>
                </wp:positionV>
                <wp:extent cx="3327400" cy="2857500"/>
                <wp:effectExtent l="0" t="0" r="2540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7400" cy="2857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03844CE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3</w:t>
                            </w:r>
                            <w:r w:rsidR="00BA76B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4203483" w14:textId="77777777" w:rsidR="00A63AB6" w:rsidRPr="00A63AB6" w:rsidRDefault="00A63AB6" w:rsidP="00A63AB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s (n=34)</w:t>
                            </w:r>
                          </w:p>
                          <w:p w14:paraId="328B335F" w14:textId="77777777" w:rsidR="00A63AB6" w:rsidRPr="00A63AB6" w:rsidRDefault="00A63AB6" w:rsidP="00A63AB6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(n=4)</w:t>
                            </w:r>
                          </w:p>
                          <w:p w14:paraId="213E9CAE" w14:textId="77777777" w:rsidR="00A63AB6" w:rsidRPr="00A63AB6" w:rsidRDefault="00A63AB6" w:rsidP="00A63AB6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es not define TMF (n=11)</w:t>
                            </w:r>
                          </w:p>
                          <w:p w14:paraId="7A0D7887" w14:textId="77777777" w:rsidR="00A63AB6" w:rsidRPr="00A63AB6" w:rsidRDefault="00A63AB6" w:rsidP="00A63AB6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considered computerised CDSS (n=10)</w:t>
                            </w:r>
                          </w:p>
                          <w:p w14:paraId="71D5D185" w14:textId="77777777" w:rsidR="00A63AB6" w:rsidRPr="00A63AB6" w:rsidRDefault="00A63AB6" w:rsidP="00A63AB6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MF not used for implementation (evaluation) (n=3)</w:t>
                            </w:r>
                          </w:p>
                          <w:p w14:paraId="32D3CC89" w14:textId="77777777" w:rsidR="00A63AB6" w:rsidRPr="00A63AB6" w:rsidRDefault="00A63AB6" w:rsidP="00A63AB6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velopment of CDSS (n=5)</w:t>
                            </w:r>
                          </w:p>
                          <w:p w14:paraId="025A68EF" w14:textId="77777777" w:rsidR="00A63AB6" w:rsidRPr="00A63AB6" w:rsidRDefault="00A63AB6" w:rsidP="00A63AB6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MF developed but not applied to CDSS Implementation (n=1) </w:t>
                            </w:r>
                          </w:p>
                          <w:p w14:paraId="61783F09" w14:textId="77777777" w:rsidR="00A63AB6" w:rsidRPr="00A63AB6" w:rsidRDefault="00A63AB6" w:rsidP="00A63AB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D172E89" w14:textId="3BAEB290" w:rsidR="00A63AB6" w:rsidRPr="00A63AB6" w:rsidRDefault="00A63AB6" w:rsidP="00A63AB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(n=1</w:t>
                            </w:r>
                            <w:r w:rsidR="001B2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5</w:t>
                            </w: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612EAF" w14:textId="1DE4D9E6" w:rsidR="00A63AB6" w:rsidRPr="00A63AB6" w:rsidRDefault="00A63AB6" w:rsidP="00A63AB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(n=</w:t>
                            </w:r>
                            <w:r w:rsidR="000316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48E582" w14:textId="77777777" w:rsidR="00A63AB6" w:rsidRPr="00A63AB6" w:rsidRDefault="00A63AB6" w:rsidP="00A63AB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es not define TMF (n=10)</w:t>
                            </w:r>
                          </w:p>
                          <w:p w14:paraId="2B99A8AF" w14:textId="77777777" w:rsidR="00A63AB6" w:rsidRPr="00A63AB6" w:rsidRDefault="00A63AB6" w:rsidP="00A63AB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considered computerised CDSS (n=14)</w:t>
                            </w:r>
                          </w:p>
                          <w:p w14:paraId="40E9102D" w14:textId="534FF838" w:rsidR="00A63AB6" w:rsidRPr="00A63AB6" w:rsidRDefault="00A63AB6" w:rsidP="00A63AB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MF not used for implementation (evaluation) (n=2</w:t>
                            </w:r>
                            <w:r w:rsidR="000316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81E5694" w14:textId="543C20A6" w:rsidR="00A63AB6" w:rsidRPr="00A63AB6" w:rsidRDefault="00A63AB6" w:rsidP="00A63AB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velopment of CDSS (n=</w:t>
                            </w:r>
                            <w:r w:rsidR="001B2F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</w:t>
                            </w: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EEC4980" w14:textId="77777777" w:rsidR="00A63AB6" w:rsidRPr="00A63AB6" w:rsidRDefault="00A63AB6" w:rsidP="00A63AB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 hospital/tertiary care setting (n=5)</w:t>
                            </w:r>
                          </w:p>
                          <w:p w14:paraId="59CC9641" w14:textId="77777777" w:rsidR="00A63AB6" w:rsidRPr="00A63AB6" w:rsidRDefault="00A63AB6" w:rsidP="00A63AB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MF developed but not applied to CDSS Implementation (n=11)</w:t>
                            </w:r>
                          </w:p>
                          <w:p w14:paraId="18AD24E4" w14:textId="77777777" w:rsidR="00A63AB6" w:rsidRPr="00A63AB6" w:rsidRDefault="00A63AB6" w:rsidP="00A63AB6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published in a peer reviewed publication (n=1) </w:t>
                            </w:r>
                          </w:p>
                          <w:p w14:paraId="16997DBE" w14:textId="141C661D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1pt;margin-top:.95pt;width:262pt;height:2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" filled="f" strokecolor="black [3213]" strokeweight="1pt">
                <v:textbox>
                  <w:txbxContent>
                    <w:p w14:paraId="61873D5E" w14:textId="03844CE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13</w:t>
                      </w:r>
                      <w:r w:rsidR="00BA76B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4203483" w14:textId="77777777" w:rsidR="00A63AB6" w:rsidRPr="00A63AB6" w:rsidRDefault="00A63AB6" w:rsidP="00A63AB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s (n=34)</w:t>
                      </w:r>
                    </w:p>
                    <w:p w14:paraId="328B335F" w14:textId="77777777" w:rsidR="00A63AB6" w:rsidRPr="00A63AB6" w:rsidRDefault="00A63AB6" w:rsidP="00A63AB6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(n=4)</w:t>
                      </w:r>
                    </w:p>
                    <w:p w14:paraId="213E9CAE" w14:textId="77777777" w:rsidR="00A63AB6" w:rsidRPr="00A63AB6" w:rsidRDefault="00A63AB6" w:rsidP="00A63AB6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es not define TMF (n=11)</w:t>
                      </w:r>
                    </w:p>
                    <w:p w14:paraId="7A0D7887" w14:textId="77777777" w:rsidR="00A63AB6" w:rsidRPr="00A63AB6" w:rsidRDefault="00A63AB6" w:rsidP="00A63AB6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considered computerised CDSS (n=10)</w:t>
                      </w:r>
                    </w:p>
                    <w:p w14:paraId="71D5D185" w14:textId="77777777" w:rsidR="00A63AB6" w:rsidRPr="00A63AB6" w:rsidRDefault="00A63AB6" w:rsidP="00A63AB6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MF not used for implementation (evaluation) (n=3)</w:t>
                      </w:r>
                    </w:p>
                    <w:p w14:paraId="32D3CC89" w14:textId="77777777" w:rsidR="00A63AB6" w:rsidRPr="00A63AB6" w:rsidRDefault="00A63AB6" w:rsidP="00A63AB6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velopment of CDSS (n=5)</w:t>
                      </w:r>
                    </w:p>
                    <w:p w14:paraId="025A68EF" w14:textId="77777777" w:rsidR="00A63AB6" w:rsidRPr="00A63AB6" w:rsidRDefault="00A63AB6" w:rsidP="00A63AB6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MF developed but not applied to CDSS Implementation (n=1) </w:t>
                      </w:r>
                    </w:p>
                    <w:p w14:paraId="61783F09" w14:textId="77777777" w:rsidR="00A63AB6" w:rsidRPr="00A63AB6" w:rsidRDefault="00A63AB6" w:rsidP="00A63AB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D172E89" w14:textId="3BAEB290" w:rsidR="00A63AB6" w:rsidRPr="00A63AB6" w:rsidRDefault="00A63AB6" w:rsidP="00A63AB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(n=1</w:t>
                      </w:r>
                      <w:r w:rsidR="001B2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5</w:t>
                      </w: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612EAF" w14:textId="1DE4D9E6" w:rsidR="00A63AB6" w:rsidRPr="00A63AB6" w:rsidRDefault="00A63AB6" w:rsidP="00A63AB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(n=</w:t>
                      </w:r>
                      <w:r w:rsidR="000316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48E582" w14:textId="77777777" w:rsidR="00A63AB6" w:rsidRPr="00A63AB6" w:rsidRDefault="00A63AB6" w:rsidP="00A63AB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es not define TMF (n=10)</w:t>
                      </w:r>
                    </w:p>
                    <w:p w14:paraId="2B99A8AF" w14:textId="77777777" w:rsidR="00A63AB6" w:rsidRPr="00A63AB6" w:rsidRDefault="00A63AB6" w:rsidP="00A63AB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considered computerised CDSS (n=14)</w:t>
                      </w:r>
                    </w:p>
                    <w:p w14:paraId="40E9102D" w14:textId="534FF838" w:rsidR="00A63AB6" w:rsidRPr="00A63AB6" w:rsidRDefault="00A63AB6" w:rsidP="00A63AB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MF not used for implementation (evaluation) (n=2</w:t>
                      </w:r>
                      <w:r w:rsidR="000316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81E5694" w14:textId="543C20A6" w:rsidR="00A63AB6" w:rsidRPr="00A63AB6" w:rsidRDefault="00A63AB6" w:rsidP="00A63AB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velopment of CDSS (n=</w:t>
                      </w:r>
                      <w:r w:rsidR="001B2F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</w:t>
                      </w: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EEC4980" w14:textId="77777777" w:rsidR="00A63AB6" w:rsidRPr="00A63AB6" w:rsidRDefault="00A63AB6" w:rsidP="00A63AB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 hospital/tertiary care setting (n=5)</w:t>
                      </w:r>
                    </w:p>
                    <w:p w14:paraId="59CC9641" w14:textId="77777777" w:rsidR="00A63AB6" w:rsidRPr="00A63AB6" w:rsidRDefault="00A63AB6" w:rsidP="00A63AB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MF developed but not applied to CDSS Implementation (n=11)</w:t>
                      </w:r>
                    </w:p>
                    <w:p w14:paraId="18AD24E4" w14:textId="77777777" w:rsidR="00A63AB6" w:rsidRPr="00A63AB6" w:rsidRDefault="00A63AB6" w:rsidP="00A63AB6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published in a peer reviewed publication (n=1) </w:t>
                      </w:r>
                    </w:p>
                    <w:p w14:paraId="16997DBE" w14:textId="141C661D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63AB6"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00D70FE">
                <wp:simplePos x="0" y="0"/>
                <wp:positionH relativeFrom="column">
                  <wp:posOffset>565150</wp:posOffset>
                </wp:positionH>
                <wp:positionV relativeFrom="paragraph">
                  <wp:posOffset>12065</wp:posOffset>
                </wp:positionV>
                <wp:extent cx="1887220" cy="685800"/>
                <wp:effectExtent l="0" t="0" r="1778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A8B859E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625B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7B5B0AE" w14:textId="77777777" w:rsidR="00A63AB6" w:rsidRPr="00A63AB6" w:rsidRDefault="00A63AB6" w:rsidP="00A63AB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tracts (n=55)</w:t>
                            </w:r>
                          </w:p>
                          <w:p w14:paraId="1047EF43" w14:textId="77777777" w:rsidR="00A63AB6" w:rsidRPr="00A63AB6" w:rsidRDefault="00A63AB6" w:rsidP="00A63AB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 text (n=128) </w:t>
                            </w:r>
                          </w:p>
                          <w:p w14:paraId="7591ADE6" w14:textId="77777777" w:rsidR="00A63AB6" w:rsidRPr="00560609" w:rsidRDefault="00A63AB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5pt;margin-top:.95pt;width:148.6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A8B859E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625B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7B5B0AE" w14:textId="77777777" w:rsidR="00A63AB6" w:rsidRPr="00A63AB6" w:rsidRDefault="00A63AB6" w:rsidP="00A63AB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tracts (n=55)</w:t>
                      </w:r>
                    </w:p>
                    <w:p w14:paraId="1047EF43" w14:textId="77777777" w:rsidR="00A63AB6" w:rsidRPr="00A63AB6" w:rsidRDefault="00A63AB6" w:rsidP="00A63AB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 text (n=128) </w:t>
                      </w:r>
                    </w:p>
                    <w:p w14:paraId="7591ADE6" w14:textId="77777777" w:rsidR="00A63AB6" w:rsidRPr="00560609" w:rsidRDefault="00A63AB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22B48CD0" w:rsidR="00A25EB0" w:rsidRPr="003C7662" w:rsidRDefault="003C7662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48A325F6">
                <wp:simplePos x="0" y="0"/>
                <wp:positionH relativeFrom="column">
                  <wp:posOffset>2439909</wp:posOffset>
                </wp:positionH>
                <wp:positionV relativeFrom="paragraph">
                  <wp:posOffset>109138</wp:posOffset>
                </wp:positionV>
                <wp:extent cx="599459" cy="0"/>
                <wp:effectExtent l="0" t="76200" r="10160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945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BA680F" id="Straight Arrow Connector 17" o:spid="_x0000_s1026" type="#_x0000_t32" style="position:absolute;margin-left:192.1pt;margin-top:8.6pt;width:47.2pt;height: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6631CA1C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18CAB8BE" w14:textId="1F237CC6" w:rsidR="00A25EB0" w:rsidRPr="003C7662" w:rsidRDefault="00405983" w:rsidP="00693447">
      <w:pPr>
        <w:spacing w:after="0" w:line="240" w:lineRule="auto"/>
        <w:rPr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6903240" wp14:editId="2561098B">
                <wp:simplePos x="0" y="0"/>
                <wp:positionH relativeFrom="column">
                  <wp:posOffset>1409066</wp:posOffset>
                </wp:positionH>
                <wp:positionV relativeFrom="paragraph">
                  <wp:posOffset>45720</wp:posOffset>
                </wp:positionV>
                <wp:extent cx="45719" cy="2984500"/>
                <wp:effectExtent l="38100" t="0" r="69215" b="635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984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9B944E" id="Straight Arrow Connector 23" o:spid="_x0000_s1026" type="#_x0000_t32" style="position:absolute;margin-left:110.95pt;margin-top:3.6pt;width:3.6pt;height:23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0043AE04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022BCB4F" w14:textId="091B5AA4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65234AD2" w14:textId="754AF81C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15FA522E" w14:textId="2668C15C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3F2F6ACE" w14:textId="526141A1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19212E3D" w14:textId="4767F3AE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28F7A5FD" w14:textId="5B926D5E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3FA7ADDB" w14:textId="51D816CC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1EC58752" w14:textId="12EB27CE" w:rsidR="00A25EB0" w:rsidRPr="003C7662" w:rsidRDefault="00A25EB0" w:rsidP="00693447">
      <w:pPr>
        <w:spacing w:after="0" w:line="240" w:lineRule="auto"/>
        <w:rPr>
          <w:sz w:val="28"/>
          <w:szCs w:val="28"/>
        </w:rPr>
      </w:pPr>
    </w:p>
    <w:p w14:paraId="1C2B613B" w14:textId="71461AD6" w:rsidR="00A85C0A" w:rsidRPr="003C7662" w:rsidRDefault="00A85C0A" w:rsidP="00A85C0A">
      <w:pPr>
        <w:pStyle w:val="CommentText"/>
        <w:rPr>
          <w:sz w:val="28"/>
          <w:szCs w:val="28"/>
        </w:rPr>
      </w:pPr>
    </w:p>
    <w:p w14:paraId="1AE529AF" w14:textId="481A3B18" w:rsidR="00A25EB0" w:rsidRPr="003C7662" w:rsidRDefault="00A25EB0" w:rsidP="00A63AB6">
      <w:pPr>
        <w:pStyle w:val="CommentText"/>
        <w:rPr>
          <w:rFonts w:ascii="Arial" w:hAnsi="Arial" w:cs="Arial"/>
          <w:sz w:val="28"/>
          <w:szCs w:val="28"/>
        </w:rPr>
      </w:pPr>
    </w:p>
    <w:p w14:paraId="1AC67519" w14:textId="59B96253" w:rsidR="00E00A7E" w:rsidRPr="003C7662" w:rsidRDefault="00A63AB6" w:rsidP="003709ED">
      <w:pPr>
        <w:pStyle w:val="CommentText"/>
        <w:rPr>
          <w:rFonts w:ascii="Arial" w:hAnsi="Arial" w:cs="Arial"/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0D57F3D" wp14:editId="2602EC33">
                <wp:simplePos x="0" y="0"/>
                <wp:positionH relativeFrom="column">
                  <wp:posOffset>574895</wp:posOffset>
                </wp:positionH>
                <wp:positionV relativeFrom="paragraph">
                  <wp:posOffset>234045</wp:posOffset>
                </wp:positionV>
                <wp:extent cx="1887220" cy="968720"/>
                <wp:effectExtent l="0" t="0" r="17780" b="2222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968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360746" w14:textId="31948BF0" w:rsidR="00A63AB6" w:rsidRPr="00A63AB6" w:rsidRDefault="00A63AB6" w:rsidP="00A63AB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 (n=</w:t>
                            </w:r>
                            <w:r w:rsidR="001B2F9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44</w:t>
                            </w:r>
                            <w:r w:rsidRPr="00A63AB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9C1E6D8" w14:textId="77777777" w:rsidR="00A63AB6" w:rsidRPr="00A63AB6" w:rsidRDefault="00A63AB6" w:rsidP="00A63AB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EC19AD9" w14:textId="2E63AC66" w:rsidR="00A63AB6" w:rsidRPr="00A63AB6" w:rsidRDefault="00A63AB6" w:rsidP="00A63AB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Full Text (n=</w:t>
                            </w:r>
                            <w:r w:rsidR="001B2F9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23</w:t>
                            </w:r>
                            <w:r w:rsidRPr="00A63AB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45E6162" w14:textId="77777777" w:rsidR="00A63AB6" w:rsidRPr="00A63AB6" w:rsidRDefault="00A63AB6" w:rsidP="00A63AB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3CAAB78" w14:textId="77777777" w:rsidR="00A63AB6" w:rsidRPr="00A63AB6" w:rsidRDefault="00A63AB6" w:rsidP="00A63AB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63AB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Abstracts (n=21)</w:t>
                            </w:r>
                          </w:p>
                          <w:p w14:paraId="6F93F1C6" w14:textId="1F489FAE" w:rsidR="00A63AB6" w:rsidRPr="00560609" w:rsidRDefault="00A63AB6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D57F3D" id="Rectangle 7" o:spid="_x0000_s1037" style="position:absolute;margin-left:45.25pt;margin-top:18.45pt;width:148.6pt;height:76.3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" filled="f" strokecolor="black [3213]" strokeweight="1pt">
                <v:textbox>
                  <w:txbxContent>
                    <w:p w14:paraId="4E360746" w14:textId="31948BF0" w:rsidR="00A63AB6" w:rsidRPr="00A63AB6" w:rsidRDefault="00A63AB6" w:rsidP="00A63AB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tudies included in review (n=</w:t>
                      </w:r>
                      <w:r w:rsidR="001B2F9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44</w:t>
                      </w:r>
                      <w:r w:rsidRPr="00A63AB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9C1E6D8" w14:textId="77777777" w:rsidR="00A63AB6" w:rsidRPr="00A63AB6" w:rsidRDefault="00A63AB6" w:rsidP="00A63AB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EC19AD9" w14:textId="2E63AC66" w:rsidR="00A63AB6" w:rsidRPr="00A63AB6" w:rsidRDefault="00A63AB6" w:rsidP="00A63AB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Full Text (n=</w:t>
                      </w:r>
                      <w:r w:rsidR="001B2F9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23</w:t>
                      </w:r>
                      <w:r w:rsidRPr="00A63AB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45E6162" w14:textId="77777777" w:rsidR="00A63AB6" w:rsidRPr="00A63AB6" w:rsidRDefault="00A63AB6" w:rsidP="00A63AB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3CAAB78" w14:textId="77777777" w:rsidR="00A63AB6" w:rsidRPr="00A63AB6" w:rsidRDefault="00A63AB6" w:rsidP="00A63AB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A63AB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Abstracts (n=21)</w:t>
                      </w:r>
                    </w:p>
                    <w:p w14:paraId="6F93F1C6" w14:textId="1F489FAE" w:rsidR="00A63AB6" w:rsidRPr="00560609" w:rsidRDefault="00A63AB6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A3418D7" w14:textId="70FEBD0A" w:rsidR="00E00A7E" w:rsidRPr="003C7662" w:rsidRDefault="00A63AB6" w:rsidP="003709ED">
      <w:pPr>
        <w:pStyle w:val="CommentText"/>
        <w:rPr>
          <w:rFonts w:ascii="Arial" w:hAnsi="Arial" w:cs="Arial"/>
          <w:sz w:val="28"/>
          <w:szCs w:val="28"/>
        </w:rPr>
      </w:pPr>
      <w:r w:rsidRPr="003C7662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C8695A9" wp14:editId="1A808D5C">
                <wp:simplePos x="0" y="0"/>
                <wp:positionH relativeFrom="column">
                  <wp:posOffset>-193675</wp:posOffset>
                </wp:positionH>
                <wp:positionV relativeFrom="paragraph">
                  <wp:posOffset>282575</wp:posOffset>
                </wp:positionV>
                <wp:extent cx="966470" cy="262890"/>
                <wp:effectExtent l="8890" t="0" r="13970" b="13970"/>
                <wp:wrapNone/>
                <wp:docPr id="10" name="Flowchart: Alternate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6647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3B4A2A" w14:textId="77777777" w:rsidR="00A63AB6" w:rsidRPr="001502CF" w:rsidRDefault="00A63AB6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8695A9" id="Flowchart: Alternate Process 10" o:spid="_x0000_s1038" type="#_x0000_t176" style="position:absolute;margin-left:-15.25pt;margin-top:22.25pt;width:76.1pt;height:20.7pt;rotation:-90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" fillcolor="#9cc2e5 [1944]" strokecolor="black [3213]" strokeweight="1pt">
                <v:textbox>
                  <w:txbxContent>
                    <w:p w14:paraId="713B4A2A" w14:textId="77777777" w:rsidR="00A63AB6" w:rsidRPr="001502CF" w:rsidRDefault="00A63AB6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B7B9D2C" w14:textId="10498039" w:rsidR="00E00A7E" w:rsidRPr="003C7662" w:rsidRDefault="00E00A7E" w:rsidP="003709ED">
      <w:pPr>
        <w:pStyle w:val="CommentText"/>
        <w:rPr>
          <w:rFonts w:ascii="Arial" w:hAnsi="Arial" w:cs="Arial"/>
          <w:sz w:val="28"/>
          <w:szCs w:val="28"/>
        </w:rPr>
      </w:pP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301C5" w14:textId="77777777" w:rsidR="001F124E" w:rsidRDefault="001F124E" w:rsidP="001502CF">
      <w:pPr>
        <w:spacing w:after="0" w:line="240" w:lineRule="auto"/>
      </w:pPr>
      <w:r>
        <w:separator/>
      </w:r>
    </w:p>
  </w:endnote>
  <w:endnote w:type="continuationSeparator" w:id="0">
    <w:p w14:paraId="2015AB1F" w14:textId="77777777" w:rsidR="001F124E" w:rsidRDefault="001F124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60AD3" w14:textId="77777777" w:rsidR="001F124E" w:rsidRDefault="001F124E" w:rsidP="001502CF">
      <w:pPr>
        <w:spacing w:after="0" w:line="240" w:lineRule="auto"/>
      </w:pPr>
      <w:r>
        <w:separator/>
      </w:r>
    </w:p>
  </w:footnote>
  <w:footnote w:type="continuationSeparator" w:id="0">
    <w:p w14:paraId="5586E34E" w14:textId="77777777" w:rsidR="001F124E" w:rsidRDefault="001F124E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276D6"/>
    <w:multiLevelType w:val="hybridMultilevel"/>
    <w:tmpl w:val="7640DF40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077FD"/>
    <w:multiLevelType w:val="hybridMultilevel"/>
    <w:tmpl w:val="184802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1D0939"/>
    <w:multiLevelType w:val="hybridMultilevel"/>
    <w:tmpl w:val="19E4B2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4705990">
    <w:abstractNumId w:val="0"/>
  </w:num>
  <w:num w:numId="2" w16cid:durableId="1347749681">
    <w:abstractNumId w:val="1"/>
  </w:num>
  <w:num w:numId="3" w16cid:durableId="5273307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0MzczMrawNDY2NDFW0lEKTi0uzszPAykwqQUAVVqEgSwAAAA="/>
  </w:docVars>
  <w:rsids>
    <w:rsidRoot w:val="009C62CB"/>
    <w:rsid w:val="0000229C"/>
    <w:rsid w:val="00025260"/>
    <w:rsid w:val="00031617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B2F92"/>
    <w:rsid w:val="001E371A"/>
    <w:rsid w:val="001F124E"/>
    <w:rsid w:val="00243932"/>
    <w:rsid w:val="002B6F66"/>
    <w:rsid w:val="002E1B9C"/>
    <w:rsid w:val="0035066B"/>
    <w:rsid w:val="003709ED"/>
    <w:rsid w:val="003C7662"/>
    <w:rsid w:val="00400687"/>
    <w:rsid w:val="00405983"/>
    <w:rsid w:val="00444279"/>
    <w:rsid w:val="004A07CB"/>
    <w:rsid w:val="004D2856"/>
    <w:rsid w:val="004E6D06"/>
    <w:rsid w:val="0050648F"/>
    <w:rsid w:val="0053138A"/>
    <w:rsid w:val="00560609"/>
    <w:rsid w:val="00592C18"/>
    <w:rsid w:val="005A0614"/>
    <w:rsid w:val="005C178E"/>
    <w:rsid w:val="005C562D"/>
    <w:rsid w:val="005D591C"/>
    <w:rsid w:val="005E00A3"/>
    <w:rsid w:val="00625BB0"/>
    <w:rsid w:val="006507D6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63AB6"/>
    <w:rsid w:val="00A7746A"/>
    <w:rsid w:val="00A808ED"/>
    <w:rsid w:val="00A85C0A"/>
    <w:rsid w:val="00A86EB2"/>
    <w:rsid w:val="00AC317F"/>
    <w:rsid w:val="00B1263E"/>
    <w:rsid w:val="00B654BD"/>
    <w:rsid w:val="00BA76BE"/>
    <w:rsid w:val="00BF3D13"/>
    <w:rsid w:val="00BF5440"/>
    <w:rsid w:val="00C17712"/>
    <w:rsid w:val="00C40C8C"/>
    <w:rsid w:val="00C608AB"/>
    <w:rsid w:val="00C73533"/>
    <w:rsid w:val="00CB45AD"/>
    <w:rsid w:val="00D65E3F"/>
    <w:rsid w:val="00DB1940"/>
    <w:rsid w:val="00DB2B46"/>
    <w:rsid w:val="00E00A7E"/>
    <w:rsid w:val="00E662AF"/>
    <w:rsid w:val="00E734EB"/>
    <w:rsid w:val="00ED445B"/>
    <w:rsid w:val="00ED5752"/>
    <w:rsid w:val="00FA20F9"/>
    <w:rsid w:val="00FE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A63A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uthutantrige Manasha Fernando</cp:lastModifiedBy>
  <cp:revision>6</cp:revision>
  <dcterms:created xsi:type="dcterms:W3CDTF">2023-08-08T11:28:00Z</dcterms:created>
  <dcterms:modified xsi:type="dcterms:W3CDTF">2023-10-14T00:30:00Z</dcterms:modified>
</cp:coreProperties>
</file>